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18F" w:rsidRPr="00DD2AC5" w:rsidRDefault="00F4677E">
      <w:pPr>
        <w:pStyle w:val="a4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outlineLvl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D2AC5">
        <w:rPr>
          <w:rFonts w:ascii="Times New Roman" w:hAnsi="Times New Roman"/>
          <w:sz w:val="20"/>
          <w:szCs w:val="20"/>
          <w:lang w:val="en-US"/>
        </w:rPr>
        <w:t xml:space="preserve">Table S1 Primers </w:t>
      </w:r>
      <w:bookmarkStart w:id="0" w:name="_GoBack"/>
      <w:bookmarkEnd w:id="0"/>
      <w:r w:rsidRPr="00DD2AC5">
        <w:rPr>
          <w:rFonts w:ascii="Times New Roman" w:hAnsi="Times New Roman"/>
          <w:sz w:val="20"/>
          <w:szCs w:val="20"/>
          <w:lang w:val="en-US"/>
        </w:rPr>
        <w:t>used in this study</w:t>
      </w:r>
    </w:p>
    <w:tbl>
      <w:tblPr>
        <w:tblStyle w:val="TableNormal"/>
        <w:tblW w:w="9791" w:type="dxa"/>
        <w:tblInd w:w="10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431"/>
        <w:gridCol w:w="1341"/>
        <w:gridCol w:w="6019"/>
      </w:tblGrid>
      <w:tr w:rsidR="005E518F" w:rsidTr="00DD2AC5">
        <w:trPr>
          <w:trHeight w:val="245"/>
        </w:trPr>
        <w:tc>
          <w:tcPr>
            <w:tcW w:w="243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134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601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5E518F">
        <w:trPr>
          <w:trHeight w:val="244"/>
        </w:trPr>
        <w:tc>
          <w:tcPr>
            <w:tcW w:w="2431" w:type="dxa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X1-F</w:t>
            </w:r>
          </w:p>
        </w:tc>
        <w:tc>
          <w:tcPr>
            <w:tcW w:w="1341" w:type="dxa"/>
            <w:vMerge w:val="restart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F4677E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Cloning</w:t>
            </w:r>
          </w:p>
        </w:tc>
        <w:tc>
          <w:tcPr>
            <w:tcW w:w="6019" w:type="dxa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GGGGTACCAATGCCGGGAAAACTCCG</w:t>
            </w:r>
          </w:p>
        </w:tc>
      </w:tr>
      <w:tr w:rsidR="005E518F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X1-R</w:t>
            </w:r>
          </w:p>
        </w:tc>
        <w:tc>
          <w:tcPr>
            <w:tcW w:w="1341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GCGGATCCTTGACCAAATGCTTTACTGAAACTC</w:t>
            </w:r>
          </w:p>
        </w:tc>
      </w:tr>
      <w:tr w:rsidR="005E518F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X2-F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GGGGTACCAATGAATTCTCCTAAATCCAAAAAGG</w:t>
            </w:r>
          </w:p>
        </w:tc>
      </w:tr>
      <w:tr w:rsidR="005E518F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X2-R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GCGGATCCTTGACCAAATGCTTTACTGAAACTC</w:t>
            </w:r>
          </w:p>
        </w:tc>
      </w:tr>
      <w:tr w:rsidR="005E518F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HA-DDX21-F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GCCATGGAGGCCCGAATTCGGATGCCGGGAAAACTCCGTAGTGAC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tcBorders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HA-DDX21-R</w:t>
            </w:r>
          </w:p>
        </w:tc>
        <w:tc>
          <w:tcPr>
            <w:tcW w:w="1341" w:type="dxa"/>
            <w:vMerge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CTTATCATGTCTGGATCCCCGCGGCCGCTTATTGACCAAATGCTTTACTGAAACTCCGC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∆1-216-L</w:t>
            </w:r>
          </w:p>
        </w:tc>
        <w:tc>
          <w:tcPr>
            <w:tcW w:w="1341" w:type="dxa"/>
            <w:vMerge w:val="restart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5E518F" w:rsidRDefault="00F4677E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Truncates and deletion mutants</w:t>
            </w:r>
          </w:p>
        </w:tc>
        <w:tc>
          <w:tcPr>
            <w:tcW w:w="6019" w:type="dxa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GGGGTACCATTCCATCATGTTTACAGCGGG</w:t>
            </w:r>
          </w:p>
        </w:tc>
      </w:tr>
      <w:tr w:rsidR="005E518F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∆1-216-R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GCGGATCCTTGACCAAATGCTTTACTGAAACTC</w:t>
            </w:r>
          </w:p>
        </w:tc>
      </w:tr>
      <w:tr w:rsidR="005E518F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∆217-396-L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agcaaagacagtggacctga</w:t>
            </w:r>
          </w:p>
        </w:tc>
      </w:tr>
      <w:tr w:rsidR="005E518F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∆217-396-R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tcaggtccactgtctttgct</w:t>
            </w:r>
          </w:p>
        </w:tc>
      </w:tr>
      <w:tr w:rsidR="005E518F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∆397-573-L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atatgaacaggcttccagca</w:t>
            </w:r>
          </w:p>
        </w:tc>
      </w:tr>
      <w:tr w:rsidR="005E518F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∆397-573-R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tgctggaagcctgttcatat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∆574-784L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GGGGTACCAATGCCGGGAAAACTCCG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∆574-784-R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GCGGATCCTTTTATTATTTCTGTTGCAGAAGGAAC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1-126-L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GGGGTACCCCGATGCCGGGAAAACTCCGT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1-126-R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GCGGATCCGCGTATTTCTTCCTCAGAAGG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127-784-L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GGGGTACCATGGCTCCTAAGCCCAAGAAG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127-784-R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GCGGATCCGCGTTGACCAAATGCTTTACT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HA-DDX21 1-126-L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CATGGAGGCCCGAATTCGGATGCCGGGAAAACTCCGTAGTGAC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HA-DDX21 1-126-R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TTATCATGTCTGGATCCCCGCGGCCGCTTATATTTCTTCCTCAGAAGGCTCCTCATTTTTT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HA-DDX21 127-784-L</w:t>
            </w:r>
          </w:p>
        </w:tc>
        <w:tc>
          <w:tcPr>
            <w:tcW w:w="1341" w:type="dxa"/>
            <w:vMerge/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TCTTATGGCCATGGAGGCCCGAATTCGGatgGCTCCTAAGCCCAAGAAGATGAAGAAAGA</w:t>
            </w:r>
          </w:p>
        </w:tc>
      </w:tr>
      <w:tr w:rsidR="005E518F" w:rsidTr="00DD2AC5">
        <w:trPr>
          <w:trHeight w:val="244"/>
        </w:trPr>
        <w:tc>
          <w:tcPr>
            <w:tcW w:w="2431" w:type="dxa"/>
            <w:tcBorders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HA-DDX21 127-784-R</w:t>
            </w:r>
          </w:p>
        </w:tc>
        <w:tc>
          <w:tcPr>
            <w:tcW w:w="1341" w:type="dxa"/>
            <w:vMerge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ATCATGTCTGGATCCCCGCGGCCGCTTATTGACCAAATGCTTTACTGAAACTCCGC</w:t>
            </w:r>
          </w:p>
        </w:tc>
      </w:tr>
      <w:tr w:rsidR="005E518F">
        <w:trPr>
          <w:trHeight w:val="244"/>
        </w:trPr>
        <w:tc>
          <w:tcPr>
            <w:tcW w:w="24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D87A-L</w:t>
            </w:r>
          </w:p>
        </w:tc>
        <w:tc>
          <w:tcPr>
            <w:tcW w:w="134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F4677E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Site mutations</w:t>
            </w:r>
          </w:p>
        </w:tc>
        <w:tc>
          <w:tcPr>
            <w:tcW w:w="601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TCTCAAAATGCCATTTCTCCTAAAACCAAAAGTTTGAGAAAGAA</w:t>
            </w:r>
          </w:p>
        </w:tc>
      </w:tr>
      <w:tr w:rsidR="005E518F">
        <w:trPr>
          <w:trHeight w:val="244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D87A-R</w:t>
            </w: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AGGAGAAATGGCATTTTGAGATGGCTCCTCTTTCTTTTTTG</w:t>
            </w:r>
          </w:p>
        </w:tc>
      </w:tr>
      <w:tr w:rsidR="005E518F">
        <w:trPr>
          <w:trHeight w:val="244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D126A-L</w:t>
            </w: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AAGAAATAGCTGCTCCTAAGCCCAAGAAGATGAAGAAAGA</w:t>
            </w:r>
          </w:p>
        </w:tc>
      </w:tr>
      <w:tr w:rsidR="005E518F">
        <w:trPr>
          <w:trHeight w:val="244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D126A-R</w:t>
            </w: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TTAGGAGCAGCTATTTCTTCCTCAGAAGGCTCCTCATTTTTT</w:t>
            </w:r>
          </w:p>
        </w:tc>
      </w:tr>
      <w:tr w:rsidR="005E518F">
        <w:trPr>
          <w:trHeight w:val="244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D160A-L</w:t>
            </w: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CTGAACCGGCCTGTAACCCCAGTGAAGCTGCCAGTG</w:t>
            </w:r>
          </w:p>
        </w:tc>
      </w:tr>
      <w:tr w:rsidR="005E518F">
        <w:trPr>
          <w:trHeight w:val="244"/>
        </w:trPr>
        <w:tc>
          <w:tcPr>
            <w:tcW w:w="24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Flag-DDX21 D160A-R</w:t>
            </w: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GGGTTACAGGCCGGTTCAGGATGAGGAAATCCATTCT</w:t>
            </w:r>
          </w:p>
        </w:tc>
      </w:tr>
      <w:tr w:rsidR="005E518F">
        <w:trPr>
          <w:trHeight w:val="244"/>
        </w:trPr>
        <w:tc>
          <w:tcPr>
            <w:tcW w:w="243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pHAGE-DDX21</w:t>
            </w:r>
          </w:p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(WT/D126A)-L</w:t>
            </w:r>
          </w:p>
        </w:tc>
        <w:tc>
          <w:tcPr>
            <w:tcW w:w="134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F4677E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Stable expressing</w:t>
            </w:r>
          </w:p>
        </w:tc>
        <w:tc>
          <w:tcPr>
            <w:tcW w:w="601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ttcaggtgtcgtgaagcggccgcATGCCGGGAAAACTCCGTAGTGAC</w:t>
            </w:r>
          </w:p>
        </w:tc>
      </w:tr>
      <w:tr w:rsidR="005E518F" w:rsidTr="00827C61">
        <w:trPr>
          <w:trHeight w:val="244"/>
        </w:trPr>
        <w:tc>
          <w:tcPr>
            <w:tcW w:w="24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pHAGE-DDX21</w:t>
            </w:r>
          </w:p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(WT/D126A)-R</w:t>
            </w: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E518F" w:rsidRDefault="005E518F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518F" w:rsidRDefault="00F4677E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gttaggggggggggtctagaCTACTTGTCATCGTCATCCTTGTA</w:t>
            </w:r>
          </w:p>
        </w:tc>
      </w:tr>
      <w:tr w:rsidR="00827C61" w:rsidTr="00827C61">
        <w:trPr>
          <w:trHeight w:val="244"/>
        </w:trPr>
        <w:tc>
          <w:tcPr>
            <w:tcW w:w="2431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Default="00827C61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D2AC5"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t>d</w:t>
            </w:r>
            <w:r w:rsidRPr="00DD2AC5">
              <w:rPr>
                <w:rFonts w:ascii="Times New Roman" w:eastAsia="Arial Unicode MS" w:hAnsi="Times New Roman" w:cs="Times New Roman" w:hint="eastAsia"/>
                <w:i/>
                <w:sz w:val="18"/>
                <w:szCs w:val="18"/>
              </w:rPr>
              <w:t>dx</w:t>
            </w:r>
            <w:r w:rsidRPr="00DD2AC5"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t>21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gRNA</w:t>
            </w:r>
          </w:p>
        </w:tc>
        <w:tc>
          <w:tcPr>
            <w:tcW w:w="1341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7C61" w:rsidRDefault="00827C61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nockout</w:t>
            </w:r>
          </w:p>
        </w:tc>
        <w:tc>
          <w:tcPr>
            <w:tcW w:w="601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Pr="00827C61" w:rsidRDefault="00827C61" w:rsidP="00DD2AC5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827C61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TTCATGGGGAACTGCAAGAC</w:t>
            </w:r>
          </w:p>
        </w:tc>
      </w:tr>
      <w:tr w:rsidR="00827C61" w:rsidTr="00827C61">
        <w:trPr>
          <w:trHeight w:val="244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Pr="00DD2AC5" w:rsidRDefault="00827C61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lastRenderedPageBreak/>
              <w:t>ddx21</w:t>
            </w:r>
            <w:r w:rsidRPr="00DD2AC5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  <w:r w:rsidRPr="00DD2AC5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c</w:t>
            </w:r>
            <w:r w:rsidRPr="00DD2AC5">
              <w:rPr>
                <w:rFonts w:ascii="Times New Roman" w:eastAsia="Arial Unicode MS" w:hAnsi="Times New Roman" w:cs="Times New Roman"/>
                <w:sz w:val="18"/>
                <w:szCs w:val="18"/>
              </w:rPr>
              <w:t>heck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34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7C61" w:rsidRDefault="00827C61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Pr="00827C61" w:rsidRDefault="00827C61" w:rsidP="00DD2AC5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827C61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GACCAGAAGCATGAGTAGT</w:t>
            </w:r>
          </w:p>
        </w:tc>
      </w:tr>
      <w:tr w:rsidR="00827C61" w:rsidTr="00827C61">
        <w:trPr>
          <w:trHeight w:val="244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Default="00827C61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t>ddx21</w:t>
            </w:r>
            <w:r w:rsidRPr="00DD2AC5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  <w:r w:rsidRPr="00DD2AC5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c</w:t>
            </w:r>
            <w:r w:rsidRPr="00DD2AC5">
              <w:rPr>
                <w:rFonts w:ascii="Times New Roman" w:eastAsia="Arial Unicode MS" w:hAnsi="Times New Roman" w:cs="Times New Roman"/>
                <w:sz w:val="18"/>
                <w:szCs w:val="18"/>
              </w:rPr>
              <w:t>heck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34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7C61" w:rsidRDefault="00827C61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Pr="00827C61" w:rsidRDefault="00827C61" w:rsidP="00DD2AC5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827C61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TATGTACACAATGCCCAAGT</w:t>
            </w:r>
          </w:p>
        </w:tc>
      </w:tr>
      <w:tr w:rsidR="00827C61" w:rsidTr="00827C61">
        <w:trPr>
          <w:trHeight w:val="244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Default="00827C61" w:rsidP="00DD2A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t>casp6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gRNA</w:t>
            </w:r>
          </w:p>
        </w:tc>
        <w:tc>
          <w:tcPr>
            <w:tcW w:w="134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7C61" w:rsidRDefault="00827C61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Pr="00827C61" w:rsidRDefault="00827C61" w:rsidP="00DD2AC5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827C61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CTAACAGTTGACACTATAAAGG</w:t>
            </w:r>
          </w:p>
        </w:tc>
      </w:tr>
      <w:tr w:rsidR="00827C61" w:rsidTr="00827C61">
        <w:trPr>
          <w:trHeight w:val="244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Pr="00DD2AC5" w:rsidRDefault="00827C61" w:rsidP="00DD2AC5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t>casp6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  <w:r w:rsidRPr="00DD2AC5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  <w:r w:rsidRPr="00DD2AC5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c</w:t>
            </w:r>
            <w:r w:rsidRPr="00DD2AC5">
              <w:rPr>
                <w:rFonts w:ascii="Times New Roman" w:eastAsia="Arial Unicode MS" w:hAnsi="Times New Roman" w:cs="Times New Roman"/>
                <w:sz w:val="18"/>
                <w:szCs w:val="18"/>
              </w:rPr>
              <w:t>heck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34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7C61" w:rsidRDefault="00827C61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Pr="00827C61" w:rsidRDefault="00827C61" w:rsidP="00DD2AC5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827C61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CACAAATTTTCCTCCTCCC</w:t>
            </w:r>
          </w:p>
        </w:tc>
      </w:tr>
      <w:tr w:rsidR="00827C61" w:rsidTr="001D2BAF">
        <w:trPr>
          <w:trHeight w:val="244"/>
        </w:trPr>
        <w:tc>
          <w:tcPr>
            <w:tcW w:w="24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Default="00827C61" w:rsidP="00DD2AC5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t>casp6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  <w:r w:rsidRPr="00DD2AC5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  <w:r w:rsidRPr="00DD2AC5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c</w:t>
            </w:r>
            <w:r w:rsidRPr="00DD2AC5">
              <w:rPr>
                <w:rFonts w:ascii="Times New Roman" w:eastAsia="Arial Unicode MS" w:hAnsi="Times New Roman" w:cs="Times New Roman"/>
                <w:sz w:val="18"/>
                <w:szCs w:val="18"/>
              </w:rPr>
              <w:t>heck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34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7C61" w:rsidRDefault="00827C61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C61" w:rsidRPr="00827C61" w:rsidRDefault="00827C61" w:rsidP="00DD2AC5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827C61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AACGGCCTGTCCAATTACTG</w:t>
            </w:r>
          </w:p>
        </w:tc>
      </w:tr>
      <w:tr w:rsidR="00DD2AC5">
        <w:trPr>
          <w:trHeight w:val="244"/>
        </w:trPr>
        <w:tc>
          <w:tcPr>
            <w:tcW w:w="2431" w:type="dxa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qIFIT-1 F</w:t>
            </w:r>
          </w:p>
        </w:tc>
        <w:tc>
          <w:tcPr>
            <w:tcW w:w="1341" w:type="dxa"/>
            <w:vMerge w:val="restart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AC5" w:rsidRDefault="00DD2AC5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6019" w:type="dxa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CCATTTTCTTTGCTTCCCCT</w:t>
            </w:r>
          </w:p>
        </w:tc>
      </w:tr>
      <w:tr w:rsid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qIFIT-1 R</w:t>
            </w:r>
          </w:p>
        </w:tc>
        <w:tc>
          <w:tcPr>
            <w:tcW w:w="1341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AC5" w:rsidRDefault="00DD2AC5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TGCCCTTTTGTAGCCTCCTTG</w:t>
            </w:r>
          </w:p>
        </w:tc>
      </w:tr>
      <w:tr w:rsid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qβ-actin F </w:t>
            </w:r>
          </w:p>
        </w:tc>
        <w:tc>
          <w:tcPr>
            <w:tcW w:w="1341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AC5" w:rsidRDefault="00DD2AC5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ATCTGGCACCACACCTTCT</w:t>
            </w:r>
          </w:p>
        </w:tc>
      </w:tr>
      <w:tr w:rsid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qβ-actin R </w:t>
            </w:r>
          </w:p>
        </w:tc>
        <w:tc>
          <w:tcPr>
            <w:tcW w:w="1341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AC5" w:rsidRDefault="00DD2AC5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GGGTGTTGAAGGTCTCAAA</w:t>
            </w:r>
          </w:p>
        </w:tc>
      </w:tr>
      <w:tr w:rsid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qIFN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-β L</w:t>
            </w:r>
          </w:p>
        </w:tc>
        <w:tc>
          <w:tcPr>
            <w:tcW w:w="1341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AC5" w:rsidRDefault="00DD2AC5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ACGACAGCTCTTTCCATGA</w:t>
            </w:r>
          </w:p>
        </w:tc>
      </w:tr>
      <w:tr w:rsid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qIFN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-β R</w:t>
            </w:r>
          </w:p>
        </w:tc>
        <w:tc>
          <w:tcPr>
            <w:tcW w:w="1341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AC5" w:rsidRDefault="00DD2AC5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AGCCAGTGCTCGATGAATCT</w:t>
            </w:r>
          </w:p>
        </w:tc>
      </w:tr>
      <w:tr w:rsid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qMX1 F</w:t>
            </w:r>
          </w:p>
        </w:tc>
        <w:tc>
          <w:tcPr>
            <w:tcW w:w="1341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AC5" w:rsidRDefault="00DD2AC5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tgcgcccctgcatcgacct</w:t>
            </w:r>
          </w:p>
        </w:tc>
      </w:tr>
      <w:tr w:rsidR="00DD2AC5">
        <w:trPr>
          <w:trHeight w:val="244"/>
        </w:trPr>
        <w:tc>
          <w:tcPr>
            <w:tcW w:w="243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qMX1 R</w:t>
            </w:r>
          </w:p>
        </w:tc>
        <w:tc>
          <w:tcPr>
            <w:tcW w:w="1341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AC5" w:rsidRDefault="00DD2AC5" w:rsidP="00DD2A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60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AC5" w:rsidRDefault="00DD2AC5" w:rsidP="00DD2AC5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tttcttcagtttcagcacca</w:t>
            </w:r>
          </w:p>
        </w:tc>
      </w:tr>
    </w:tbl>
    <w:p w:rsidR="005E518F" w:rsidRDefault="005E518F">
      <w:pPr>
        <w:pStyle w:val="2"/>
        <w:rPr>
          <w:rFonts w:ascii="Times New Roman" w:eastAsia="Arial Unicode MS" w:hAnsi="Times New Roman" w:cs="Times New Roman"/>
        </w:rPr>
      </w:pPr>
    </w:p>
    <w:sectPr w:rsidR="005E518F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6597" w:rsidRDefault="00C46597">
      <w:r>
        <w:separator/>
      </w:r>
    </w:p>
  </w:endnote>
  <w:endnote w:type="continuationSeparator" w:id="0">
    <w:p w:rsidR="00C46597" w:rsidRDefault="00C46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E518F" w:rsidRDefault="005E518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6597" w:rsidRDefault="00C46597">
      <w:r>
        <w:separator/>
      </w:r>
    </w:p>
  </w:footnote>
  <w:footnote w:type="continuationSeparator" w:id="0">
    <w:p w:rsidR="00C46597" w:rsidRDefault="00C465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E518F" w:rsidRDefault="005E518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5A0B"/>
    <w:rsid w:val="B45DDA1D"/>
    <w:rsid w:val="E7DEA3FA"/>
    <w:rsid w:val="E7FE277D"/>
    <w:rsid w:val="EDDE0F50"/>
    <w:rsid w:val="F9F652A3"/>
    <w:rsid w:val="FF69C1DE"/>
    <w:rsid w:val="00095A0B"/>
    <w:rsid w:val="00196DC6"/>
    <w:rsid w:val="002A48F0"/>
    <w:rsid w:val="003727ED"/>
    <w:rsid w:val="004634E5"/>
    <w:rsid w:val="00553489"/>
    <w:rsid w:val="005E518F"/>
    <w:rsid w:val="00621E75"/>
    <w:rsid w:val="007A6A44"/>
    <w:rsid w:val="00821B3B"/>
    <w:rsid w:val="00827C61"/>
    <w:rsid w:val="008D6A48"/>
    <w:rsid w:val="00C46597"/>
    <w:rsid w:val="00CF3FDD"/>
    <w:rsid w:val="00DD2AC5"/>
    <w:rsid w:val="00DD40B0"/>
    <w:rsid w:val="00F4677E"/>
    <w:rsid w:val="3F3DC8C1"/>
    <w:rsid w:val="55C705F4"/>
    <w:rsid w:val="6F7ED204"/>
    <w:rsid w:val="7A7FC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AB882"/>
  <w15:docId w15:val="{D162D60B-0014-F248-AD3D-000D20FE4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Helvetica" w:eastAsia="Helvetica" w:hAnsi="Helvetica" w:cs="Helvetica"/>
      <w:color w:val="00000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qFormat/>
    <w:rPr>
      <w:u w:val="single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默认"/>
    <w:qFormat/>
    <w:rPr>
      <w:rFonts w:ascii="Helvetica" w:eastAsia="Arial Unicode MS" w:hAnsi="Helvetica" w:cs="Arial Unicode MS"/>
      <w:color w:val="000000"/>
      <w:sz w:val="22"/>
      <w:szCs w:val="22"/>
      <w:lang w:val="zh-CN"/>
    </w:rPr>
  </w:style>
  <w:style w:type="paragraph" w:customStyle="1" w:styleId="2">
    <w:name w:val="表格样式 2"/>
    <w:qFormat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9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</dc:creator>
  <cp:lastModifiedBy>孙 英杰</cp:lastModifiedBy>
  <cp:revision>9</cp:revision>
  <dcterms:created xsi:type="dcterms:W3CDTF">2018-06-14T06:06:00Z</dcterms:created>
  <dcterms:modified xsi:type="dcterms:W3CDTF">2019-05-08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931</vt:lpwstr>
  </property>
</Properties>
</file>